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A95591" w14:textId="5C933BFF" w:rsidR="009B2D12" w:rsidRDefault="009B2D12" w:rsidP="00F41003">
      <w:pPr>
        <w:autoSpaceDE w:val="0"/>
        <w:autoSpaceDN w:val="0"/>
        <w:bidi w:val="0"/>
        <w:adjustRightInd w:val="0"/>
        <w:spacing w:line="240" w:lineRule="auto"/>
        <w:rPr>
          <w:rFonts w:ascii="Times New Roman" w:eastAsia="Calibri" w:hAnsi="Times New Roman" w:cs="Times New Roman"/>
          <w:sz w:val="28"/>
          <w:szCs w:val="28"/>
        </w:rPr>
      </w:pPr>
      <w:r w:rsidRPr="004F1BCE"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Table </w:t>
      </w:r>
      <w:r w:rsidR="00BA6511">
        <w:rPr>
          <w:rFonts w:ascii="Times New Roman" w:eastAsia="Calibri" w:hAnsi="Times New Roman" w:cs="Times New Roman"/>
          <w:b/>
          <w:bCs/>
          <w:sz w:val="28"/>
          <w:szCs w:val="28"/>
        </w:rPr>
        <w:t>S1</w:t>
      </w:r>
      <w:r w:rsidRPr="004F1BCE">
        <w:rPr>
          <w:rFonts w:ascii="Times New Roman" w:eastAsia="Calibri" w:hAnsi="Times New Roman" w:cs="Times New Roman"/>
          <w:b/>
          <w:bCs/>
          <w:sz w:val="28"/>
          <w:szCs w:val="28"/>
        </w:rPr>
        <w:t>.</w:t>
      </w:r>
      <w:r w:rsidRPr="004F1BCE">
        <w:rPr>
          <w:rFonts w:ascii="Times New Roman" w:eastAsia="Calibri" w:hAnsi="Times New Roman" w:cs="Times New Roman"/>
          <w:sz w:val="28"/>
          <w:szCs w:val="28"/>
        </w:rPr>
        <w:t xml:space="preserve"> </w:t>
      </w:r>
      <w:r w:rsidR="00BA6511">
        <w:rPr>
          <w:rFonts w:ascii="Times New Roman" w:hAnsi="Times New Roman" w:cs="Times New Roman"/>
          <w:sz w:val="28"/>
          <w:szCs w:val="28"/>
        </w:rPr>
        <w:t xml:space="preserve">Association between </w:t>
      </w:r>
      <w:r w:rsidR="00BA6511" w:rsidRPr="00F34E6F">
        <w:rPr>
          <w:rFonts w:ascii="Times New Roman" w:hAnsi="Times New Roman" w:cs="Times New Roman"/>
          <w:sz w:val="28"/>
          <w:szCs w:val="28"/>
        </w:rPr>
        <w:t>gender</w:t>
      </w:r>
      <w:r w:rsidR="00BA6511">
        <w:rPr>
          <w:rFonts w:ascii="Times New Roman" w:hAnsi="Times New Roman" w:cs="Times New Roman"/>
          <w:sz w:val="28"/>
          <w:szCs w:val="28"/>
        </w:rPr>
        <w:t xml:space="preserve"> and experience years of the dentist and the errors in silicone impression technique.</w:t>
      </w:r>
    </w:p>
    <w:tbl>
      <w:tblPr>
        <w:tblW w:w="9356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51"/>
        <w:gridCol w:w="957"/>
        <w:gridCol w:w="562"/>
        <w:gridCol w:w="709"/>
        <w:gridCol w:w="567"/>
        <w:gridCol w:w="709"/>
        <w:gridCol w:w="1701"/>
      </w:tblGrid>
      <w:tr w:rsidR="009B2D12" w:rsidRPr="004F1BCE" w14:paraId="7D209BB5" w14:textId="77777777" w:rsidTr="005A6A1B">
        <w:trPr>
          <w:cantSplit/>
        </w:trPr>
        <w:tc>
          <w:tcPr>
            <w:tcW w:w="510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A444DCD" w14:textId="77777777" w:rsidR="009B2D12" w:rsidRPr="004F1BCE" w:rsidRDefault="009B2D12" w:rsidP="00F4100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4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9699F2B" w14:textId="77777777" w:rsidR="009B2D12" w:rsidRPr="004F1BCE" w:rsidRDefault="009B2D12" w:rsidP="00F4100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F1BC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40C0B77" w14:textId="77777777" w:rsidR="009B2D12" w:rsidRPr="004F1BCE" w:rsidRDefault="009B2D12" w:rsidP="00F4100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B2D12" w:rsidRPr="004F1BCE" w14:paraId="501C9BDE" w14:textId="77777777" w:rsidTr="005A6A1B">
        <w:trPr>
          <w:cantSplit/>
        </w:trPr>
        <w:tc>
          <w:tcPr>
            <w:tcW w:w="5108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0279E5" w14:textId="77777777" w:rsidR="009B2D12" w:rsidRPr="004F1BCE" w:rsidRDefault="009B2D12" w:rsidP="00F41003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50B2BDE" w14:textId="77777777" w:rsidR="009B2D12" w:rsidRPr="004F1BCE" w:rsidRDefault="009B2D12" w:rsidP="00F4100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F1BC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89ED024" w14:textId="77777777" w:rsidR="009B2D12" w:rsidRPr="004F1BCE" w:rsidRDefault="009B2D12" w:rsidP="00F4100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F1BC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FA3F5E0" w14:textId="46FDC61E" w:rsidR="009B2D12" w:rsidRPr="004F1BCE" w:rsidRDefault="009B2D12" w:rsidP="00F4100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F1BC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- value</w:t>
            </w:r>
          </w:p>
        </w:tc>
      </w:tr>
      <w:tr w:rsidR="009B2D12" w:rsidRPr="004F1BCE" w14:paraId="24762D52" w14:textId="77777777" w:rsidTr="005A6A1B">
        <w:trPr>
          <w:cantSplit/>
        </w:trPr>
        <w:tc>
          <w:tcPr>
            <w:tcW w:w="5108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947979" w14:textId="77777777" w:rsidR="009B2D12" w:rsidRPr="004F1BCE" w:rsidRDefault="009B2D12" w:rsidP="00F41003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F051163" w14:textId="77777777" w:rsidR="009B2D12" w:rsidRPr="004F1BCE" w:rsidRDefault="009B2D12" w:rsidP="00F4100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F1BC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078FBAE" w14:textId="77777777" w:rsidR="009B2D12" w:rsidRPr="004F1BCE" w:rsidRDefault="009B2D12" w:rsidP="00F4100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F1BC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C5BE74D" w14:textId="77777777" w:rsidR="009B2D12" w:rsidRPr="004F1BCE" w:rsidRDefault="009B2D12" w:rsidP="00F4100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F1BC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CC54B71" w14:textId="77777777" w:rsidR="009B2D12" w:rsidRPr="004F1BCE" w:rsidRDefault="009B2D12" w:rsidP="00F4100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F1BC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EC0485" w14:textId="77777777" w:rsidR="009B2D12" w:rsidRPr="004F1BCE" w:rsidRDefault="009B2D12" w:rsidP="00F41003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B2D12" w:rsidRPr="004F1BCE" w14:paraId="09397D7C" w14:textId="77777777" w:rsidTr="005A6A1B">
        <w:trPr>
          <w:cantSplit/>
        </w:trPr>
        <w:tc>
          <w:tcPr>
            <w:tcW w:w="41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4B575CF" w14:textId="72A269CF" w:rsidR="009B2D12" w:rsidRPr="004F1BCE" w:rsidRDefault="00521DD0" w:rsidP="00F4100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otal impressions with</w:t>
            </w:r>
            <w:r w:rsidR="009B2D12" w:rsidRPr="004F1BC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errors</w:t>
            </w:r>
            <w:r w:rsidR="00BA6511" w:rsidRPr="00BA651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silicone impression technique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07569EE" w14:textId="77777777" w:rsidR="009B2D12" w:rsidRPr="004F1BCE" w:rsidRDefault="009B2D12" w:rsidP="00F4100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F1BC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36DA03C" w14:textId="77777777" w:rsidR="009B2D12" w:rsidRPr="004F1BCE" w:rsidRDefault="009B2D12" w:rsidP="00F4100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F1BC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FA8F04B" w14:textId="77777777" w:rsidR="009B2D12" w:rsidRPr="004F1BCE" w:rsidRDefault="008C4C3C" w:rsidP="00F4100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75.6</w:t>
            </w:r>
            <w:r w:rsidR="009B2D12" w:rsidRPr="004F1BC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F17468F" w14:textId="77777777" w:rsidR="009B2D12" w:rsidRPr="004F1BCE" w:rsidRDefault="009B2D12" w:rsidP="00F4100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F1BC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AFAC992" w14:textId="77777777" w:rsidR="009B2D12" w:rsidRPr="004F1BCE" w:rsidRDefault="008C4C3C" w:rsidP="00F4100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69.4</w:t>
            </w:r>
            <w:r w:rsidR="009B2D12" w:rsidRPr="004F1BC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213B5FD" w14:textId="77777777" w:rsidR="009B2D12" w:rsidRPr="004F1BCE" w:rsidRDefault="009B2D12" w:rsidP="00F4100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F1BC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1</w:t>
            </w:r>
          </w:p>
        </w:tc>
      </w:tr>
      <w:tr w:rsidR="009B2D12" w:rsidRPr="004F1BCE" w14:paraId="6EC62EC8" w14:textId="77777777" w:rsidTr="005A6A1B">
        <w:trPr>
          <w:cantSplit/>
        </w:trPr>
        <w:tc>
          <w:tcPr>
            <w:tcW w:w="41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8FB7F7" w14:textId="77777777" w:rsidR="009B2D12" w:rsidRPr="004F1BCE" w:rsidRDefault="009B2D12" w:rsidP="00F41003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D91683C" w14:textId="77777777" w:rsidR="009B2D12" w:rsidRPr="004F1BCE" w:rsidRDefault="009B2D12" w:rsidP="00F4100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F1BC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E586FAF" w14:textId="77777777" w:rsidR="009B2D12" w:rsidRPr="004F1BCE" w:rsidRDefault="009B2D12" w:rsidP="00F4100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F1BC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1C154A8" w14:textId="77777777" w:rsidR="009B2D12" w:rsidRPr="004F1BCE" w:rsidRDefault="008C4C3C" w:rsidP="00F4100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4.4</w:t>
            </w:r>
            <w:r w:rsidR="009B2D12" w:rsidRPr="004F1BC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0D980D5" w14:textId="77777777" w:rsidR="009B2D12" w:rsidRPr="004F1BCE" w:rsidRDefault="009B2D12" w:rsidP="00F4100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F1BC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3303004" w14:textId="77777777" w:rsidR="009B2D12" w:rsidRPr="004F1BCE" w:rsidRDefault="008C4C3C" w:rsidP="00F4100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30.6</w:t>
            </w:r>
            <w:r w:rsidR="009B2D12" w:rsidRPr="004F1BC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AECB9E" w14:textId="77777777" w:rsidR="009B2D12" w:rsidRPr="004F1BCE" w:rsidRDefault="009B2D12" w:rsidP="00F41003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B2D12" w:rsidRPr="004F1BCE" w14:paraId="63B53238" w14:textId="77777777" w:rsidTr="005A6A1B">
        <w:trPr>
          <w:cantSplit/>
        </w:trPr>
        <w:tc>
          <w:tcPr>
            <w:tcW w:w="41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3FDAC50" w14:textId="77777777" w:rsidR="009B2D12" w:rsidRPr="004F1BCE" w:rsidRDefault="009B2D12" w:rsidP="00F4100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F1BC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Inadequate impression materials mixing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5C84410" w14:textId="77777777" w:rsidR="009B2D12" w:rsidRPr="004F1BCE" w:rsidRDefault="009B2D12" w:rsidP="00F4100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F1BC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EE81333" w14:textId="77777777" w:rsidR="009B2D12" w:rsidRPr="004F1BCE" w:rsidRDefault="009B2D12" w:rsidP="00F4100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F1BC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83548E5" w14:textId="77777777" w:rsidR="009B2D12" w:rsidRPr="004F1BCE" w:rsidRDefault="008C4C3C" w:rsidP="00F4100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5.6</w:t>
            </w:r>
            <w:r w:rsidR="009B2D12" w:rsidRPr="004F1BC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F3A49F7" w14:textId="77777777" w:rsidR="009B2D12" w:rsidRPr="004F1BCE" w:rsidRDefault="009B2D12" w:rsidP="00F4100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F1BC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A345B3A" w14:textId="77777777" w:rsidR="009B2D12" w:rsidRPr="004F1BCE" w:rsidRDefault="008C4C3C" w:rsidP="00F4100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41.7</w:t>
            </w:r>
            <w:r w:rsidR="009B2D12" w:rsidRPr="004F1BC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59C9964" w14:textId="77777777" w:rsidR="009B2D12" w:rsidRPr="004F1BCE" w:rsidRDefault="009B2D12" w:rsidP="00F4100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F1BC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3</w:t>
            </w:r>
          </w:p>
        </w:tc>
      </w:tr>
      <w:tr w:rsidR="009B2D12" w:rsidRPr="004F1BCE" w14:paraId="58B83C1E" w14:textId="77777777" w:rsidTr="005A6A1B">
        <w:trPr>
          <w:cantSplit/>
        </w:trPr>
        <w:tc>
          <w:tcPr>
            <w:tcW w:w="41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548495" w14:textId="77777777" w:rsidR="009B2D12" w:rsidRPr="004F1BCE" w:rsidRDefault="009B2D12" w:rsidP="00F41003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A6F13BA" w14:textId="77777777" w:rsidR="009B2D12" w:rsidRPr="004F1BCE" w:rsidRDefault="009B2D12" w:rsidP="00F4100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F1BC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254D157" w14:textId="77777777" w:rsidR="009B2D12" w:rsidRPr="004F1BCE" w:rsidRDefault="009B2D12" w:rsidP="00F4100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F1BC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AEFB95E" w14:textId="77777777" w:rsidR="009B2D12" w:rsidRPr="004F1BCE" w:rsidRDefault="008C4C3C" w:rsidP="00F4100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84.4</w:t>
            </w:r>
            <w:r w:rsidR="009B2D12" w:rsidRPr="004F1BC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9A71EEB" w14:textId="77777777" w:rsidR="009B2D12" w:rsidRPr="004F1BCE" w:rsidRDefault="009B2D12" w:rsidP="00F4100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F1BC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B59FA0E" w14:textId="77777777" w:rsidR="009B2D12" w:rsidRPr="004F1BCE" w:rsidRDefault="008C4C3C" w:rsidP="00F4100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58.3</w:t>
            </w:r>
            <w:r w:rsidR="009B2D12" w:rsidRPr="004F1BC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DADF60" w14:textId="77777777" w:rsidR="009B2D12" w:rsidRPr="004F1BCE" w:rsidRDefault="009B2D12" w:rsidP="00F41003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B2D12" w:rsidRPr="004F1BCE" w14:paraId="5F73EDC6" w14:textId="77777777" w:rsidTr="005A6A1B">
        <w:trPr>
          <w:cantSplit/>
        </w:trPr>
        <w:tc>
          <w:tcPr>
            <w:tcW w:w="41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EE7275C" w14:textId="77777777" w:rsidR="009B2D12" w:rsidRPr="004F1BCE" w:rsidRDefault="009B2D12" w:rsidP="00F4100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F1BC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tepped impression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4DDD3CD" w14:textId="77777777" w:rsidR="009B2D12" w:rsidRPr="004F1BCE" w:rsidRDefault="009B2D12" w:rsidP="00F4100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F1BC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D136870" w14:textId="77777777" w:rsidR="009B2D12" w:rsidRPr="004F1BCE" w:rsidRDefault="009B2D12" w:rsidP="00F4100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F1BC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C9A9263" w14:textId="77777777" w:rsidR="009B2D12" w:rsidRPr="004F1BCE" w:rsidRDefault="008C4C3C" w:rsidP="00F4100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4.4</w:t>
            </w:r>
            <w:r w:rsidR="009B2D12" w:rsidRPr="004F1BC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0EEC9FE" w14:textId="77777777" w:rsidR="009B2D12" w:rsidRPr="004F1BCE" w:rsidRDefault="009B2D12" w:rsidP="00F4100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F1BC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3C7C9A5" w14:textId="77777777" w:rsidR="009B2D12" w:rsidRPr="004F1BCE" w:rsidRDefault="008C4C3C" w:rsidP="00F4100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5.6</w:t>
            </w:r>
            <w:r w:rsidR="009B2D12" w:rsidRPr="004F1BC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28FBDE0" w14:textId="77777777" w:rsidR="009B2D12" w:rsidRPr="004F1BCE" w:rsidRDefault="009B2D12" w:rsidP="00F4100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F1BC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0</w:t>
            </w:r>
          </w:p>
        </w:tc>
      </w:tr>
      <w:tr w:rsidR="009B2D12" w:rsidRPr="004F1BCE" w14:paraId="2ACE6F4C" w14:textId="77777777" w:rsidTr="005A6A1B">
        <w:trPr>
          <w:cantSplit/>
        </w:trPr>
        <w:tc>
          <w:tcPr>
            <w:tcW w:w="41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75B5FF" w14:textId="77777777" w:rsidR="009B2D12" w:rsidRPr="004F1BCE" w:rsidRDefault="009B2D12" w:rsidP="00F41003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7D3EC27" w14:textId="77777777" w:rsidR="009B2D12" w:rsidRPr="004F1BCE" w:rsidRDefault="009B2D12" w:rsidP="00F4100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F1BC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8175908" w14:textId="77777777" w:rsidR="009B2D12" w:rsidRPr="004F1BCE" w:rsidRDefault="009B2D12" w:rsidP="00F4100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F1BC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2BF389D" w14:textId="77777777" w:rsidR="009B2D12" w:rsidRPr="004F1BCE" w:rsidRDefault="008C4C3C" w:rsidP="00F4100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95.6</w:t>
            </w:r>
            <w:r w:rsidR="009B2D12" w:rsidRPr="004F1BC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CEB950E" w14:textId="77777777" w:rsidR="009B2D12" w:rsidRPr="004F1BCE" w:rsidRDefault="009B2D12" w:rsidP="00F4100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F1BC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4C238DD" w14:textId="77777777" w:rsidR="009B2D12" w:rsidRPr="004F1BCE" w:rsidRDefault="008C4C3C" w:rsidP="00F4100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94.4</w:t>
            </w:r>
            <w:r w:rsidR="009B2D12" w:rsidRPr="004F1BC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0C7417" w14:textId="77777777" w:rsidR="009B2D12" w:rsidRPr="004F1BCE" w:rsidRDefault="009B2D12" w:rsidP="00F41003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B2D12" w:rsidRPr="004F1BCE" w14:paraId="7390BE4B" w14:textId="77777777" w:rsidTr="005A6A1B">
        <w:trPr>
          <w:cantSplit/>
        </w:trPr>
        <w:tc>
          <w:tcPr>
            <w:tcW w:w="41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C908163" w14:textId="77777777" w:rsidR="009B2D12" w:rsidRPr="004F1BCE" w:rsidRDefault="009B2D12" w:rsidP="00F4100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F1BC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Lack of wash materials in finish line area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EC09771" w14:textId="77777777" w:rsidR="009B2D12" w:rsidRPr="004F1BCE" w:rsidRDefault="009B2D12" w:rsidP="00F4100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F1BC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D7EBA25" w14:textId="77777777" w:rsidR="009B2D12" w:rsidRPr="004F1BCE" w:rsidRDefault="009B2D12" w:rsidP="00F4100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F1BC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1B7ED18" w14:textId="77777777" w:rsidR="009B2D12" w:rsidRPr="004F1BCE" w:rsidRDefault="008C4C3C" w:rsidP="00F4100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</w:t>
            </w:r>
            <w:r w:rsidR="009B2D12" w:rsidRPr="004F1BC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7.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8</w:t>
            </w:r>
            <w:r w:rsidR="009B2D12" w:rsidRPr="004F1BC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80F686B" w14:textId="77777777" w:rsidR="009B2D12" w:rsidRPr="004F1BCE" w:rsidRDefault="009B2D12" w:rsidP="00F4100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F1BC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2259B46" w14:textId="77777777" w:rsidR="009B2D12" w:rsidRPr="004F1BCE" w:rsidRDefault="008C4C3C" w:rsidP="00F4100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3.5</w:t>
            </w:r>
            <w:r w:rsidR="009B2D12" w:rsidRPr="004F1BC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7C2B46F" w14:textId="77777777" w:rsidR="009B2D12" w:rsidRPr="004F1BCE" w:rsidRDefault="009B2D12" w:rsidP="00F4100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F1BC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2</w:t>
            </w:r>
          </w:p>
        </w:tc>
      </w:tr>
      <w:tr w:rsidR="009B2D12" w:rsidRPr="004F1BCE" w14:paraId="500BD266" w14:textId="77777777" w:rsidTr="005A6A1B">
        <w:trPr>
          <w:cantSplit/>
        </w:trPr>
        <w:tc>
          <w:tcPr>
            <w:tcW w:w="41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E13763" w14:textId="77777777" w:rsidR="009B2D12" w:rsidRPr="004F1BCE" w:rsidRDefault="009B2D12" w:rsidP="00F41003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516996B" w14:textId="77777777" w:rsidR="009B2D12" w:rsidRPr="004F1BCE" w:rsidRDefault="009B2D12" w:rsidP="00F4100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F1BC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F089083" w14:textId="77777777" w:rsidR="009B2D12" w:rsidRPr="004F1BCE" w:rsidRDefault="009B2D12" w:rsidP="00F4100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F1BC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69CC7FB" w14:textId="77777777" w:rsidR="009B2D12" w:rsidRPr="004F1BCE" w:rsidRDefault="008C4C3C" w:rsidP="00F4100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82.2</w:t>
            </w:r>
            <w:r w:rsidR="009B2D12" w:rsidRPr="004F1BC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7B0D294" w14:textId="77777777" w:rsidR="009B2D12" w:rsidRPr="004F1BCE" w:rsidRDefault="009B2D12" w:rsidP="00F4100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F1BC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58B7545" w14:textId="77777777" w:rsidR="009B2D12" w:rsidRPr="004F1BCE" w:rsidRDefault="008C4C3C" w:rsidP="00F4100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86.5</w:t>
            </w:r>
            <w:r w:rsidR="009B2D12" w:rsidRPr="004F1BC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1EBB7F" w14:textId="77777777" w:rsidR="009B2D12" w:rsidRPr="004F1BCE" w:rsidRDefault="009B2D12" w:rsidP="00F41003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B2D12" w:rsidRPr="004F1BCE" w14:paraId="799B2FCF" w14:textId="77777777" w:rsidTr="005A6A1B">
        <w:trPr>
          <w:cantSplit/>
        </w:trPr>
        <w:tc>
          <w:tcPr>
            <w:tcW w:w="41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0937608" w14:textId="77777777" w:rsidR="009B2D12" w:rsidRPr="004F1BCE" w:rsidRDefault="009B2D12" w:rsidP="00F4100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F1BC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Heavy bodied materials exposure through wash material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4240F15" w14:textId="77777777" w:rsidR="009B2D12" w:rsidRPr="004F1BCE" w:rsidRDefault="009B2D12" w:rsidP="00F4100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F1BC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6639456" w14:textId="77777777" w:rsidR="009B2D12" w:rsidRPr="004F1BCE" w:rsidRDefault="009B2D12" w:rsidP="00F4100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F1BC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53E7CCF" w14:textId="77777777" w:rsidR="009B2D12" w:rsidRPr="004F1BCE" w:rsidRDefault="00AD67AA" w:rsidP="00F4100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73.3</w:t>
            </w:r>
            <w:r w:rsidR="009B2D12" w:rsidRPr="004F1BC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946FBAD" w14:textId="77777777" w:rsidR="009B2D12" w:rsidRPr="004F1BCE" w:rsidRDefault="009B2D12" w:rsidP="00F4100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F1BC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331D399" w14:textId="77777777" w:rsidR="009B2D12" w:rsidRPr="004F1BCE" w:rsidRDefault="00AD67AA" w:rsidP="00F4100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63.9</w:t>
            </w:r>
            <w:r w:rsidR="009B2D12" w:rsidRPr="004F1BC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98F4D74" w14:textId="77777777" w:rsidR="009B2D12" w:rsidRPr="004F1BCE" w:rsidRDefault="009B2D12" w:rsidP="00F4100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F1BC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2</w:t>
            </w:r>
          </w:p>
        </w:tc>
      </w:tr>
      <w:tr w:rsidR="009B2D12" w:rsidRPr="004F1BCE" w14:paraId="20604DA0" w14:textId="77777777" w:rsidTr="005A6A1B">
        <w:trPr>
          <w:cantSplit/>
        </w:trPr>
        <w:tc>
          <w:tcPr>
            <w:tcW w:w="41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8612C8" w14:textId="77777777" w:rsidR="009B2D12" w:rsidRPr="004F1BCE" w:rsidRDefault="009B2D12" w:rsidP="00F41003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F8B62CB" w14:textId="77777777" w:rsidR="009B2D12" w:rsidRPr="004F1BCE" w:rsidRDefault="009B2D12" w:rsidP="00F4100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F1BC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159BAF2" w14:textId="77777777" w:rsidR="009B2D12" w:rsidRPr="004F1BCE" w:rsidRDefault="009B2D12" w:rsidP="00F4100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F1BC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A65AE68" w14:textId="77777777" w:rsidR="009B2D12" w:rsidRPr="004F1BCE" w:rsidRDefault="00AD67AA" w:rsidP="00F4100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6.7</w:t>
            </w:r>
            <w:r w:rsidR="009B2D12" w:rsidRPr="004F1BC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9E0931E" w14:textId="77777777" w:rsidR="009B2D12" w:rsidRPr="004F1BCE" w:rsidRDefault="009B2D12" w:rsidP="00F4100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F1BC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7789660" w14:textId="77777777" w:rsidR="009B2D12" w:rsidRPr="004F1BCE" w:rsidRDefault="00AD67AA" w:rsidP="00F4100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36.1</w:t>
            </w:r>
            <w:r w:rsidR="009B2D12" w:rsidRPr="004F1BC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2DCEB8" w14:textId="77777777" w:rsidR="009B2D12" w:rsidRPr="004F1BCE" w:rsidRDefault="009B2D12" w:rsidP="00F41003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B2D12" w:rsidRPr="004F1BCE" w14:paraId="26D9FC72" w14:textId="77777777" w:rsidTr="005A6A1B">
        <w:trPr>
          <w:cantSplit/>
        </w:trPr>
        <w:tc>
          <w:tcPr>
            <w:tcW w:w="510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98EB25E" w14:textId="77777777" w:rsidR="009B2D12" w:rsidRPr="004F1BCE" w:rsidRDefault="009B2D12" w:rsidP="00F4100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4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25D7F50" w14:textId="77777777" w:rsidR="009B2D12" w:rsidRPr="004F1BCE" w:rsidRDefault="009B2D12" w:rsidP="00F4100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F1BC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Years of experienc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E9FE9F" w14:textId="77777777" w:rsidR="009B2D12" w:rsidRPr="004F1BCE" w:rsidRDefault="009B2D12" w:rsidP="00F41003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bookmarkStart w:id="0" w:name="_GoBack"/>
        <w:bookmarkEnd w:id="0"/>
      </w:tr>
      <w:tr w:rsidR="009B2D12" w:rsidRPr="004F1BCE" w14:paraId="6FD66988" w14:textId="77777777" w:rsidTr="005A6A1B">
        <w:trPr>
          <w:cantSplit/>
          <w:trHeight w:val="746"/>
        </w:trPr>
        <w:tc>
          <w:tcPr>
            <w:tcW w:w="5108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B65D5C" w14:textId="77777777" w:rsidR="009B2D12" w:rsidRPr="004F1BCE" w:rsidRDefault="009B2D12" w:rsidP="00F4100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62851E3" w14:textId="77777777" w:rsidR="009B2D12" w:rsidRPr="004F1BCE" w:rsidRDefault="005A6A1B" w:rsidP="00F4100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F1BC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≤ 10yrs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3DA4588" w14:textId="77777777" w:rsidR="009B2D12" w:rsidRPr="004F1BCE" w:rsidRDefault="005A6A1B" w:rsidP="00F4100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F1BC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ore than 10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7AA6AF7" w14:textId="77777777" w:rsidR="009B2D12" w:rsidRPr="004F1BCE" w:rsidRDefault="005A6A1B" w:rsidP="00F41003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F1BC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- value</w:t>
            </w:r>
          </w:p>
        </w:tc>
      </w:tr>
      <w:tr w:rsidR="005A6A1B" w:rsidRPr="004F1BCE" w14:paraId="208F2C24" w14:textId="77777777" w:rsidTr="005A6A1B">
        <w:trPr>
          <w:cantSplit/>
        </w:trPr>
        <w:tc>
          <w:tcPr>
            <w:tcW w:w="5108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9B8484" w14:textId="77777777" w:rsidR="005A6A1B" w:rsidRPr="004F1BCE" w:rsidRDefault="005A6A1B" w:rsidP="00F4100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C37640A" w14:textId="77777777" w:rsidR="005A6A1B" w:rsidRPr="004F1BCE" w:rsidRDefault="005A6A1B" w:rsidP="00F4100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F1BC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405B44A" w14:textId="77777777" w:rsidR="005A6A1B" w:rsidRPr="004F1BCE" w:rsidRDefault="005A6A1B" w:rsidP="00F4100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F1BC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9E260DB" w14:textId="77777777" w:rsidR="005A6A1B" w:rsidRPr="004F1BCE" w:rsidRDefault="005A6A1B" w:rsidP="00F4100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F1BC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CAAB9ED" w14:textId="77777777" w:rsidR="005A6A1B" w:rsidRPr="004F1BCE" w:rsidRDefault="005A6A1B" w:rsidP="00F4100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F1BC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ABA96A" w14:textId="77777777" w:rsidR="005A6A1B" w:rsidRPr="004F1BCE" w:rsidRDefault="005A6A1B" w:rsidP="00F41003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21DD0" w:rsidRPr="004F1BCE" w14:paraId="3F641849" w14:textId="77777777" w:rsidTr="005A6A1B">
        <w:trPr>
          <w:cantSplit/>
        </w:trPr>
        <w:tc>
          <w:tcPr>
            <w:tcW w:w="41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F9D1262" w14:textId="29C6A4BD" w:rsidR="00521DD0" w:rsidRPr="004F1BCE" w:rsidRDefault="00BA6511" w:rsidP="00F4100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otal impressions with</w:t>
            </w:r>
            <w:r w:rsidRPr="004F1BC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errors</w:t>
            </w:r>
            <w:r w:rsidRPr="00BA651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silicone impression technique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7D70102" w14:textId="77777777" w:rsidR="00521DD0" w:rsidRPr="004F1BCE" w:rsidRDefault="00521DD0" w:rsidP="00F4100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E4E8789" w14:textId="77777777" w:rsidR="00521DD0" w:rsidRPr="004F1BCE" w:rsidRDefault="00521DD0" w:rsidP="00F4100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F1BC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5B27C7F" w14:textId="77777777" w:rsidR="00521DD0" w:rsidRPr="004F1BCE" w:rsidRDefault="00521DD0" w:rsidP="00F4100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67.6</w:t>
            </w:r>
            <w:r w:rsidRPr="004F1BC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B5ED2EE" w14:textId="77777777" w:rsidR="00521DD0" w:rsidRPr="004F1BCE" w:rsidRDefault="00521DD0" w:rsidP="00F4100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F1BC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FCEB02E" w14:textId="77777777" w:rsidR="00521DD0" w:rsidRPr="004F1BCE" w:rsidRDefault="00521DD0" w:rsidP="00F4100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00</w:t>
            </w:r>
            <w:r w:rsidRPr="004F1BC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749A5A2" w14:textId="77777777" w:rsidR="00521DD0" w:rsidRPr="004F1BCE" w:rsidRDefault="00521DD0" w:rsidP="00F4100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F1BC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31</w:t>
            </w:r>
          </w:p>
        </w:tc>
      </w:tr>
      <w:tr w:rsidR="005A6A1B" w:rsidRPr="004F1BCE" w14:paraId="78C57DDA" w14:textId="77777777" w:rsidTr="005A6A1B">
        <w:trPr>
          <w:cantSplit/>
        </w:trPr>
        <w:tc>
          <w:tcPr>
            <w:tcW w:w="41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047997" w14:textId="77777777" w:rsidR="005A6A1B" w:rsidRPr="004F1BCE" w:rsidRDefault="005A6A1B" w:rsidP="00F41003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CB9843A" w14:textId="77777777" w:rsidR="005A6A1B" w:rsidRPr="004F1BCE" w:rsidRDefault="005A6A1B" w:rsidP="00F4100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4126DFA" w14:textId="77777777" w:rsidR="005A6A1B" w:rsidRPr="004F1BCE" w:rsidRDefault="005A6A1B" w:rsidP="00F4100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F1BC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211DF8C" w14:textId="77777777" w:rsidR="005A6A1B" w:rsidRPr="004F1BCE" w:rsidRDefault="00AD67AA" w:rsidP="00F4100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32.4</w:t>
            </w:r>
            <w:r w:rsidR="005A6A1B" w:rsidRPr="004F1BC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2B9BB86" w14:textId="77777777" w:rsidR="005A6A1B" w:rsidRPr="004F1BCE" w:rsidRDefault="005A6A1B" w:rsidP="00F4100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A5BF054" w14:textId="77777777" w:rsidR="005A6A1B" w:rsidRPr="004F1BCE" w:rsidRDefault="005A6A1B" w:rsidP="00F4100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F1BC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1F8886" w14:textId="77777777" w:rsidR="005A6A1B" w:rsidRPr="004F1BCE" w:rsidRDefault="005A6A1B" w:rsidP="00F41003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21DD0" w:rsidRPr="004F1BCE" w14:paraId="03FB6A16" w14:textId="77777777" w:rsidTr="00E93B5E">
        <w:trPr>
          <w:cantSplit/>
        </w:trPr>
        <w:tc>
          <w:tcPr>
            <w:tcW w:w="41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B7A1A18" w14:textId="77777777" w:rsidR="00521DD0" w:rsidRPr="004F1BCE" w:rsidRDefault="00521DD0" w:rsidP="00F4100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F1BC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Inadequate impression materials mixing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647D4F9" w14:textId="77777777" w:rsidR="00521DD0" w:rsidRPr="004F1BCE" w:rsidRDefault="00521DD0" w:rsidP="00F4100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CC22E86" w14:textId="77777777" w:rsidR="00521DD0" w:rsidRPr="004F1BCE" w:rsidRDefault="00521DD0" w:rsidP="00F4100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F1BC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07F8AE5" w14:textId="77777777" w:rsidR="00521DD0" w:rsidRPr="004F1BCE" w:rsidRDefault="00521DD0" w:rsidP="00F4100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6.5</w:t>
            </w:r>
            <w:r w:rsidRPr="004F1BC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8004038" w14:textId="77777777" w:rsidR="00521DD0" w:rsidRPr="004F1BCE" w:rsidRDefault="00521DD0" w:rsidP="00F4100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F1BC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CAC73B2" w14:textId="77777777" w:rsidR="00521DD0" w:rsidRPr="004F1BCE" w:rsidRDefault="00521DD0" w:rsidP="00F4100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30.8</w:t>
            </w:r>
            <w:r w:rsidRPr="004F1BC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EDF34D9" w14:textId="77777777" w:rsidR="00521DD0" w:rsidRPr="004F1BCE" w:rsidRDefault="00521DD0" w:rsidP="00F4100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F1BC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210</w:t>
            </w:r>
          </w:p>
        </w:tc>
      </w:tr>
      <w:tr w:rsidR="00521DD0" w:rsidRPr="004F1BCE" w14:paraId="51A54995" w14:textId="77777777" w:rsidTr="005A6A1B">
        <w:trPr>
          <w:cantSplit/>
        </w:trPr>
        <w:tc>
          <w:tcPr>
            <w:tcW w:w="41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218E34" w14:textId="77777777" w:rsidR="00521DD0" w:rsidRPr="004F1BCE" w:rsidRDefault="00521DD0" w:rsidP="00F41003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5595448" w14:textId="77777777" w:rsidR="00521DD0" w:rsidRPr="004F1BCE" w:rsidRDefault="00521DD0" w:rsidP="00F4100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F031D81" w14:textId="77777777" w:rsidR="00521DD0" w:rsidRPr="004F1BCE" w:rsidRDefault="00521DD0" w:rsidP="00F4100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F1BC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58FC56A" w14:textId="77777777" w:rsidR="00521DD0" w:rsidRPr="004F1BCE" w:rsidRDefault="00521DD0" w:rsidP="00F4100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73.5</w:t>
            </w:r>
            <w:r w:rsidRPr="004F1BC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7954E8B" w14:textId="77777777" w:rsidR="00521DD0" w:rsidRPr="004F1BCE" w:rsidRDefault="00521DD0" w:rsidP="00F4100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F1BC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5F31EF0" w14:textId="77777777" w:rsidR="00521DD0" w:rsidRPr="004F1BCE" w:rsidRDefault="00521DD0" w:rsidP="00F4100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69.2</w:t>
            </w:r>
            <w:r w:rsidRPr="004F1BC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F69B01" w14:textId="77777777" w:rsidR="00521DD0" w:rsidRPr="004F1BCE" w:rsidRDefault="00521DD0" w:rsidP="00F41003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21DD0" w:rsidRPr="004F1BCE" w14:paraId="73B2215D" w14:textId="77777777" w:rsidTr="00F96F26">
        <w:trPr>
          <w:cantSplit/>
        </w:trPr>
        <w:tc>
          <w:tcPr>
            <w:tcW w:w="41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D04B943" w14:textId="77777777" w:rsidR="00521DD0" w:rsidRPr="004F1BCE" w:rsidRDefault="00521DD0" w:rsidP="00F41003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F1BC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tepped impression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9441AE7" w14:textId="77777777" w:rsidR="00521DD0" w:rsidRPr="004F1BCE" w:rsidRDefault="00521DD0" w:rsidP="00F4100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4C8E868" w14:textId="77777777" w:rsidR="00521DD0" w:rsidRPr="004F1BCE" w:rsidRDefault="00521DD0" w:rsidP="00F4100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F1BC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A88CB7A" w14:textId="77777777" w:rsidR="00521DD0" w:rsidRPr="004F1BCE" w:rsidRDefault="00521DD0" w:rsidP="00F4100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5.9</w:t>
            </w:r>
            <w:r w:rsidRPr="004F1BC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CF2DE2A" w14:textId="77777777" w:rsidR="00521DD0" w:rsidRPr="004F1BCE" w:rsidRDefault="00521DD0" w:rsidP="00F4100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F1BC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C41B8BC" w14:textId="77777777" w:rsidR="00521DD0" w:rsidRPr="004F1BCE" w:rsidRDefault="00521DD0" w:rsidP="00F4100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F1BC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0590F71" w14:textId="77777777" w:rsidR="00521DD0" w:rsidRPr="004F1BCE" w:rsidRDefault="00521DD0" w:rsidP="00F4100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F1BC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170</w:t>
            </w:r>
          </w:p>
        </w:tc>
      </w:tr>
      <w:tr w:rsidR="00521DD0" w:rsidRPr="004F1BCE" w14:paraId="2109280B" w14:textId="77777777" w:rsidTr="005A6A1B">
        <w:trPr>
          <w:cantSplit/>
        </w:trPr>
        <w:tc>
          <w:tcPr>
            <w:tcW w:w="41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B6D949" w14:textId="77777777" w:rsidR="00521DD0" w:rsidRPr="004F1BCE" w:rsidRDefault="00521DD0" w:rsidP="00F41003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8BA87FB" w14:textId="77777777" w:rsidR="00521DD0" w:rsidRPr="004F1BCE" w:rsidRDefault="00521DD0" w:rsidP="00F4100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6FF8671" w14:textId="77777777" w:rsidR="00521DD0" w:rsidRPr="004F1BCE" w:rsidRDefault="00521DD0" w:rsidP="00F4100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F1BC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3D58A39" w14:textId="77777777" w:rsidR="00521DD0" w:rsidRPr="004F1BCE" w:rsidRDefault="00521DD0" w:rsidP="00F4100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94.1</w:t>
            </w:r>
            <w:r w:rsidRPr="004F1BC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2247922" w14:textId="77777777" w:rsidR="00521DD0" w:rsidRPr="004F1BCE" w:rsidRDefault="00521DD0" w:rsidP="00F4100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F1BC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C47F1AE" w14:textId="77777777" w:rsidR="00521DD0" w:rsidRPr="004F1BCE" w:rsidRDefault="00521DD0" w:rsidP="00F4100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00</w:t>
            </w:r>
            <w:r w:rsidRPr="004F1BC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0F825E" w14:textId="77777777" w:rsidR="00521DD0" w:rsidRPr="004F1BCE" w:rsidRDefault="00521DD0" w:rsidP="00F41003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21DD0" w:rsidRPr="004F1BCE" w14:paraId="7B2790B2" w14:textId="77777777" w:rsidTr="007B1133">
        <w:trPr>
          <w:cantSplit/>
        </w:trPr>
        <w:tc>
          <w:tcPr>
            <w:tcW w:w="41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751E3F1" w14:textId="77777777" w:rsidR="00521DD0" w:rsidRPr="004F1BCE" w:rsidRDefault="00521DD0" w:rsidP="00F41003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F1BC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Lack of wash materials in finish line area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BA28C5D" w14:textId="77777777" w:rsidR="00521DD0" w:rsidRPr="004F1BCE" w:rsidRDefault="00521DD0" w:rsidP="00F4100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5EF9058" w14:textId="77777777" w:rsidR="00521DD0" w:rsidRPr="004F1BCE" w:rsidRDefault="00521DD0" w:rsidP="00F4100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F1BC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2816187" w14:textId="77777777" w:rsidR="00521DD0" w:rsidRPr="004F1BCE" w:rsidRDefault="00521DD0" w:rsidP="00F4100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3.0</w:t>
            </w:r>
            <w:r w:rsidRPr="004F1BC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8873E8E" w14:textId="77777777" w:rsidR="00521DD0" w:rsidRPr="004F1BCE" w:rsidRDefault="00521DD0" w:rsidP="00F4100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F1BC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7777E24" w14:textId="77777777" w:rsidR="00521DD0" w:rsidRPr="004F1BCE" w:rsidRDefault="00521DD0" w:rsidP="00F4100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3</w:t>
            </w:r>
            <w:r w:rsidRPr="004F1BC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8%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E2EF987" w14:textId="77777777" w:rsidR="00521DD0" w:rsidRPr="004F1BCE" w:rsidRDefault="00521DD0" w:rsidP="00F4100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F1BC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46</w:t>
            </w:r>
          </w:p>
        </w:tc>
      </w:tr>
      <w:tr w:rsidR="00521DD0" w:rsidRPr="004F1BCE" w14:paraId="2FEB9B51" w14:textId="77777777" w:rsidTr="005A6A1B">
        <w:trPr>
          <w:cantSplit/>
        </w:trPr>
        <w:tc>
          <w:tcPr>
            <w:tcW w:w="41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E70901" w14:textId="77777777" w:rsidR="00521DD0" w:rsidRPr="004F1BCE" w:rsidRDefault="00521DD0" w:rsidP="00F41003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5514D72" w14:textId="77777777" w:rsidR="00521DD0" w:rsidRPr="004F1BCE" w:rsidRDefault="00521DD0" w:rsidP="00F4100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B14DF57" w14:textId="77777777" w:rsidR="00521DD0" w:rsidRPr="004F1BCE" w:rsidRDefault="00521DD0" w:rsidP="00F4100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F1BC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AC8C6AD" w14:textId="77777777" w:rsidR="00521DD0" w:rsidRPr="004F1BCE" w:rsidRDefault="00521DD0" w:rsidP="00F4100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87.0</w:t>
            </w:r>
            <w:r w:rsidRPr="004F1BC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37AABEC" w14:textId="77777777" w:rsidR="00521DD0" w:rsidRPr="004F1BCE" w:rsidRDefault="00521DD0" w:rsidP="00F4100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F1BC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42244BD" w14:textId="77777777" w:rsidR="00521DD0" w:rsidRPr="004F1BCE" w:rsidRDefault="00521DD0" w:rsidP="00F4100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69</w:t>
            </w:r>
            <w:r w:rsidRPr="004F1BC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</w:t>
            </w:r>
            <w:r w:rsidRPr="004F1BC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B3F5DB" w14:textId="77777777" w:rsidR="00521DD0" w:rsidRPr="004F1BCE" w:rsidRDefault="00521DD0" w:rsidP="00F41003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21DD0" w:rsidRPr="004F1BCE" w14:paraId="381E4377" w14:textId="77777777" w:rsidTr="0097625F">
        <w:trPr>
          <w:cantSplit/>
        </w:trPr>
        <w:tc>
          <w:tcPr>
            <w:tcW w:w="41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CB23436" w14:textId="77777777" w:rsidR="00521DD0" w:rsidRPr="004F1BCE" w:rsidRDefault="00521DD0" w:rsidP="00F4100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F1BC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Heavy bodied materials exposure through wash material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B89E7E3" w14:textId="77777777" w:rsidR="00521DD0" w:rsidRPr="004F1BCE" w:rsidRDefault="00521DD0" w:rsidP="00F4100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491DB70" w14:textId="77777777" w:rsidR="00521DD0" w:rsidRPr="004F1BCE" w:rsidRDefault="00521DD0" w:rsidP="00F4100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F1BC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A9C27B5" w14:textId="77777777" w:rsidR="00521DD0" w:rsidRPr="004F1BCE" w:rsidRDefault="00521DD0" w:rsidP="00F4100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6</w:t>
            </w:r>
            <w:r w:rsidRPr="004F1BC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3.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</w:t>
            </w:r>
            <w:r w:rsidRPr="004F1BC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3AC4AA8" w14:textId="77777777" w:rsidR="00521DD0" w:rsidRPr="004F1BCE" w:rsidRDefault="00521DD0" w:rsidP="00F4100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F1BC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3B8EB45" w14:textId="77777777" w:rsidR="00521DD0" w:rsidRPr="004F1BCE" w:rsidRDefault="00521DD0" w:rsidP="00F4100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00</w:t>
            </w:r>
            <w:r w:rsidRPr="004F1BC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826808C" w14:textId="77777777" w:rsidR="00521DD0" w:rsidRPr="004F1BCE" w:rsidRDefault="00521DD0" w:rsidP="00F4100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F1BC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17</w:t>
            </w:r>
          </w:p>
        </w:tc>
      </w:tr>
      <w:tr w:rsidR="00521DD0" w:rsidRPr="004F1BCE" w14:paraId="54BFDE67" w14:textId="77777777" w:rsidTr="005A6A1B">
        <w:trPr>
          <w:cantSplit/>
        </w:trPr>
        <w:tc>
          <w:tcPr>
            <w:tcW w:w="41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0F0671" w14:textId="77777777" w:rsidR="00521DD0" w:rsidRPr="004F1BCE" w:rsidRDefault="00521DD0" w:rsidP="00F41003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7771190" w14:textId="77777777" w:rsidR="00521DD0" w:rsidRPr="004F1BCE" w:rsidRDefault="00521DD0" w:rsidP="00F4100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DE9AC89" w14:textId="77777777" w:rsidR="00521DD0" w:rsidRPr="004F1BCE" w:rsidRDefault="00521DD0" w:rsidP="00F4100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F1BC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88CDAD6" w14:textId="77777777" w:rsidR="00521DD0" w:rsidRPr="004F1BCE" w:rsidRDefault="00521DD0" w:rsidP="00F4100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36</w:t>
            </w:r>
            <w:r w:rsidRPr="004F1BC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8</w:t>
            </w:r>
            <w:r w:rsidRPr="004F1BC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EB42020" w14:textId="77777777" w:rsidR="00521DD0" w:rsidRPr="004F1BCE" w:rsidRDefault="00521DD0" w:rsidP="00F4100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F1BC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F416A67" w14:textId="77777777" w:rsidR="00521DD0" w:rsidRPr="004F1BCE" w:rsidRDefault="00521DD0" w:rsidP="00F4100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F1BC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9BD824" w14:textId="77777777" w:rsidR="00521DD0" w:rsidRPr="004F1BCE" w:rsidRDefault="00521DD0" w:rsidP="00F41003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5FC40309" w14:textId="77777777" w:rsidR="009B2D12" w:rsidRPr="004F1BCE" w:rsidRDefault="009B2D12" w:rsidP="00F41003">
      <w:pPr>
        <w:autoSpaceDE w:val="0"/>
        <w:autoSpaceDN w:val="0"/>
        <w:bidi w:val="0"/>
        <w:adjustRightInd w:val="0"/>
        <w:spacing w:line="240" w:lineRule="auto"/>
        <w:rPr>
          <w:rFonts w:ascii="Times New Roman" w:eastAsia="Calibri" w:hAnsi="Times New Roman" w:cs="Times New Roman"/>
          <w:sz w:val="28"/>
          <w:szCs w:val="28"/>
        </w:rPr>
      </w:pPr>
    </w:p>
    <w:p w14:paraId="7DB56681" w14:textId="77777777" w:rsidR="009B2D12" w:rsidRDefault="009B2D12" w:rsidP="00F41003">
      <w:pPr>
        <w:bidi w:val="0"/>
        <w:spacing w:line="240" w:lineRule="auto"/>
      </w:pPr>
    </w:p>
    <w:sectPr w:rsidR="009B2D12" w:rsidSect="00703E21">
      <w:pgSz w:w="12240" w:h="15840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2D12"/>
    <w:rsid w:val="00521DD0"/>
    <w:rsid w:val="005A6A1B"/>
    <w:rsid w:val="00703E21"/>
    <w:rsid w:val="00807365"/>
    <w:rsid w:val="008C4C3C"/>
    <w:rsid w:val="009B2D12"/>
    <w:rsid w:val="00AD67AA"/>
    <w:rsid w:val="00BA6511"/>
    <w:rsid w:val="00EB454C"/>
    <w:rsid w:val="00F41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052D7E"/>
  <w15:chartTrackingRefBased/>
  <w15:docId w15:val="{E999C747-3E84-4676-9D7C-B275FAD398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2D12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3</Words>
  <Characters>989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العنوان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saiba Alodinee</dc:creator>
  <cp:keywords/>
  <dc:description/>
  <cp:lastModifiedBy>Ahmed A. Madfa</cp:lastModifiedBy>
  <cp:revision>3</cp:revision>
  <dcterms:created xsi:type="dcterms:W3CDTF">2020-06-04T19:46:00Z</dcterms:created>
  <dcterms:modified xsi:type="dcterms:W3CDTF">2020-06-05T21:43:00Z</dcterms:modified>
</cp:coreProperties>
</file>